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31D" w:rsidRPr="00B420AF" w:rsidRDefault="0033431D" w:rsidP="00B420AF">
      <w:pPr>
        <w:autoSpaceDE w:val="0"/>
        <w:autoSpaceDN w:val="0"/>
        <w:adjustRightInd w:val="0"/>
        <w:snapToGrid w:val="0"/>
        <w:spacing w:beforeLines="50" w:afterLines="50" w:line="36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B420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B420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420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tion distributions of terrestrial and aquatic sampling plots invaded by </w:t>
      </w:r>
      <w:proofErr w:type="spellStart"/>
      <w:r w:rsidRPr="00B420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ternanthera</w:t>
      </w:r>
      <w:proofErr w:type="spellEnd"/>
      <w:r w:rsidRPr="00B420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B420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iloxeroides</w:t>
      </w:r>
      <w:proofErr w:type="spellEnd"/>
    </w:p>
    <w:tbl>
      <w:tblPr>
        <w:tblpPr w:leftFromText="180" w:rightFromText="180" w:vertAnchor="text" w:horzAnchor="margin" w:tblpXSpec="center" w:tblpY="74"/>
        <w:tblW w:w="14742" w:type="dxa"/>
        <w:tblLook w:val="04A0"/>
      </w:tblPr>
      <w:tblGrid>
        <w:gridCol w:w="1134"/>
        <w:gridCol w:w="1418"/>
        <w:gridCol w:w="1559"/>
        <w:gridCol w:w="1701"/>
        <w:gridCol w:w="1559"/>
        <w:gridCol w:w="1134"/>
        <w:gridCol w:w="1418"/>
        <w:gridCol w:w="1559"/>
        <w:gridCol w:w="1701"/>
        <w:gridCol w:w="1559"/>
      </w:tblGrid>
      <w:tr w:rsidR="008447EC" w:rsidRPr="00757D89" w:rsidTr="008447EC">
        <w:trPr>
          <w:trHeight w:val="288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ot No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bitat t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itude / °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ngitude / °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evation / m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ot No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bitat t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itude / °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ngitude / °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evation / m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8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8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.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.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.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6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329</w:t>
            </w:r>
          </w:p>
        </w:tc>
        <w:tc>
          <w:tcPr>
            <w:tcW w:w="1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6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3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61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319</w:t>
            </w:r>
          </w:p>
        </w:tc>
        <w:tc>
          <w:tcPr>
            <w:tcW w:w="1559" w:type="dxa"/>
            <w:tcBorders>
              <w:top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61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319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9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945</w:t>
            </w:r>
          </w:p>
        </w:tc>
        <w:tc>
          <w:tcPr>
            <w:tcW w:w="1559" w:type="dxa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71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07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763</w:t>
            </w:r>
          </w:p>
        </w:tc>
        <w:tc>
          <w:tcPr>
            <w:tcW w:w="15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7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</w:tr>
      <w:tr w:rsidR="008447EC" w:rsidRPr="00757D89" w:rsidTr="008447E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rest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EC" w:rsidRPr="00B420AF" w:rsidRDefault="008447EC" w:rsidP="008447EC">
            <w:pPr>
              <w:widowControl/>
              <w:adjustRightInd w:val="0"/>
              <w:snapToGrid w:val="0"/>
              <w:spacing w:line="35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0A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</w:tr>
    </w:tbl>
    <w:p w:rsidR="008447EC" w:rsidRPr="00757D89" w:rsidRDefault="008447EC" w:rsidP="003343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FD54ED" w:rsidRPr="00757D89" w:rsidRDefault="00FD54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D54ED" w:rsidRPr="00757D89" w:rsidSect="003B382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431D"/>
    <w:rsid w:val="0033431D"/>
    <w:rsid w:val="003B3821"/>
    <w:rsid w:val="004357D8"/>
    <w:rsid w:val="00685ABB"/>
    <w:rsid w:val="00757D89"/>
    <w:rsid w:val="008447EC"/>
    <w:rsid w:val="0091096D"/>
    <w:rsid w:val="00B420AF"/>
    <w:rsid w:val="00FD5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3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1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4</Words>
  <Characters>2365</Characters>
  <Application>Microsoft Office Word</Application>
  <DocSecurity>0</DocSecurity>
  <Lines>19</Lines>
  <Paragraphs>5</Paragraphs>
  <ScaleCrop>false</ScaleCrop>
  <Company>HP</Company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2-07-24T09:36:00Z</dcterms:created>
  <dcterms:modified xsi:type="dcterms:W3CDTF">2022-08-17T06:18:00Z</dcterms:modified>
</cp:coreProperties>
</file>